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E8DADC" w14:textId="77777777" w:rsidR="00125154" w:rsidRPr="00884F78" w:rsidRDefault="00394831" w:rsidP="00125154">
      <w:pPr>
        <w:spacing w:after="0" w:line="480" w:lineRule="auto"/>
        <w:ind w:right="-46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Supplementary Table 4</w:t>
      </w:r>
      <w:r w:rsidR="00D6781F" w:rsidRPr="00884F78">
        <w:rPr>
          <w:rFonts w:ascii="Times New Roman" w:eastAsia="Times New Roman" w:hAnsi="Times New Roman" w:cs="Times New Roman"/>
          <w:b/>
          <w:bCs/>
        </w:rPr>
        <w:t>.</w:t>
      </w:r>
      <w:r w:rsidR="00D6781F" w:rsidRPr="00884F78">
        <w:rPr>
          <w:rFonts w:ascii="Times New Roman" w:eastAsia="Times New Roman" w:hAnsi="Times New Roman" w:cs="Times New Roman"/>
        </w:rPr>
        <w:t xml:space="preserve"> Results from the trimmed </w:t>
      </w:r>
      <w:r w:rsidR="00125154" w:rsidRPr="005609DD">
        <w:rPr>
          <w:rFonts w:ascii="Times New Roman" w:eastAsia="Times New Roman" w:hAnsi="Times New Roman" w:cs="Times New Roman"/>
        </w:rPr>
        <w:t>partial cross-lagged panel generalized structural equation model (GSEM)</w:t>
      </w:r>
      <w:r w:rsidR="00125154" w:rsidRPr="00884F78">
        <w:rPr>
          <w:rFonts w:ascii="Times New Roman" w:eastAsia="Times New Roman" w:hAnsi="Times New Roman" w:cs="Times New Roman"/>
        </w:rPr>
        <w:t xml:space="preserve">. </w:t>
      </w:r>
    </w:p>
    <w:tbl>
      <w:tblPr>
        <w:tblStyle w:val="Tablaconcuadrcula"/>
        <w:tblW w:w="9072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701"/>
        <w:gridCol w:w="1134"/>
        <w:gridCol w:w="1559"/>
        <w:gridCol w:w="1559"/>
      </w:tblGrid>
      <w:tr w:rsidR="00125154" w:rsidRPr="00884F78" w14:paraId="05E08620" w14:textId="77777777" w:rsidTr="00125154">
        <w:trPr>
          <w:trHeight w:val="278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6AD374E" w14:textId="77777777" w:rsidR="00125154" w:rsidRPr="00884F78" w:rsidRDefault="00125154" w:rsidP="00AF5DC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E2F7C2E" w14:textId="030CF5C0" w:rsidR="00125154" w:rsidRPr="00884F78" w:rsidRDefault="00125154" w:rsidP="00AF5DC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stimate (</w:t>
            </w:r>
            <w:r w:rsidRPr="00692B7D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17D24F7" w14:textId="77777777" w:rsidR="00125154" w:rsidRPr="00884F78" w:rsidRDefault="00125154" w:rsidP="00AF5DC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8FFE2CE" w14:textId="77777777" w:rsidR="00125154" w:rsidRPr="00884F78" w:rsidRDefault="00125154" w:rsidP="00AF5DC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5% CI (LL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BACF931" w14:textId="77777777" w:rsidR="00125154" w:rsidRPr="00884F78" w:rsidRDefault="00125154" w:rsidP="00AF5DC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5% CI (UP)</w:t>
            </w:r>
          </w:p>
        </w:tc>
      </w:tr>
      <w:tr w:rsidR="00125154" w:rsidRPr="00884F78" w14:paraId="10EA3996" w14:textId="77777777" w:rsidTr="00125154">
        <w:trPr>
          <w:trHeight w:val="50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167BFF33" w14:textId="3AF8EE8F" w:rsidR="00125154" w:rsidRPr="00884F78" w:rsidRDefault="00125154" w:rsidP="00AF5D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2-Pain catastrophizin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DFA14A1" w14:textId="77777777" w:rsidR="00125154" w:rsidRPr="00884F78" w:rsidRDefault="00125154" w:rsidP="00AF5D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DF63ACE" w14:textId="77777777" w:rsidR="00125154" w:rsidRPr="00884F78" w:rsidRDefault="00125154" w:rsidP="00AF5DC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A3AD445" w14:textId="77777777" w:rsidR="00125154" w:rsidRPr="00884F78" w:rsidRDefault="00125154" w:rsidP="00AF5D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DEE100A" w14:textId="77777777" w:rsidR="00125154" w:rsidRPr="00884F78" w:rsidRDefault="00125154" w:rsidP="00AF5D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25154" w:rsidRPr="00884F78" w14:paraId="3F9A7B62" w14:textId="77777777" w:rsidTr="00125154">
        <w:trPr>
          <w:trHeight w:val="50"/>
          <w:jc w:val="center"/>
        </w:trPr>
        <w:tc>
          <w:tcPr>
            <w:tcW w:w="3119" w:type="dxa"/>
            <w:tcBorders>
              <w:top w:val="single" w:sz="4" w:space="0" w:color="auto"/>
            </w:tcBorders>
          </w:tcPr>
          <w:p w14:paraId="678CA4CD" w14:textId="77777777" w:rsidR="00125154" w:rsidRPr="00884F78" w:rsidRDefault="00125154" w:rsidP="00AF5DC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1-Pain catastrophizing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99B3872" w14:textId="3293114D" w:rsidR="00125154" w:rsidRPr="00884F78" w:rsidRDefault="00125154" w:rsidP="00AF5DC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9804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E374C4E" w14:textId="77777777" w:rsidR="00125154" w:rsidRPr="00884F78" w:rsidRDefault="00125154" w:rsidP="00AF5DC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A773D2E" w14:textId="77777777" w:rsidR="00125154" w:rsidRPr="00884F78" w:rsidRDefault="00125154" w:rsidP="00AF5DC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B72D678" w14:textId="624DCABB" w:rsidR="00125154" w:rsidRPr="00884F78" w:rsidRDefault="00125154" w:rsidP="00AF5DC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</w:t>
            </w:r>
            <w:r w:rsidR="009804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</w:tr>
      <w:tr w:rsidR="00125154" w:rsidRPr="00884F78" w14:paraId="75A10A6C" w14:textId="77777777" w:rsidTr="00125154">
        <w:trPr>
          <w:trHeight w:val="57"/>
          <w:jc w:val="center"/>
        </w:trPr>
        <w:tc>
          <w:tcPr>
            <w:tcW w:w="3119" w:type="dxa"/>
          </w:tcPr>
          <w:p w14:paraId="247C2483" w14:textId="77777777" w:rsidR="00125154" w:rsidRPr="00884F78" w:rsidRDefault="00125154" w:rsidP="00AF5DC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rth sex</w:t>
            </w:r>
          </w:p>
        </w:tc>
        <w:tc>
          <w:tcPr>
            <w:tcW w:w="1701" w:type="dxa"/>
          </w:tcPr>
          <w:p w14:paraId="49917B1F" w14:textId="1C6F892D" w:rsidR="00125154" w:rsidRPr="00884F78" w:rsidRDefault="009804ED" w:rsidP="00AF5DC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="00125154"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</w:tcPr>
          <w:p w14:paraId="5FF411F2" w14:textId="1C24DED1" w:rsidR="00125154" w:rsidRPr="00884F78" w:rsidRDefault="00125154" w:rsidP="00AF5DC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.00</w:t>
            </w:r>
            <w:r w:rsidR="009804E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6</w:t>
            </w:r>
          </w:p>
        </w:tc>
        <w:tc>
          <w:tcPr>
            <w:tcW w:w="1559" w:type="dxa"/>
          </w:tcPr>
          <w:p w14:paraId="31616C52" w14:textId="6F9972FF" w:rsidR="00125154" w:rsidRPr="00884F78" w:rsidRDefault="009804ED" w:rsidP="00AF5DC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125154"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</w:t>
            </w:r>
          </w:p>
        </w:tc>
        <w:tc>
          <w:tcPr>
            <w:tcW w:w="1559" w:type="dxa"/>
          </w:tcPr>
          <w:p w14:paraId="018565DA" w14:textId="1FA115A8" w:rsidR="00125154" w:rsidRPr="00884F78" w:rsidRDefault="009804ED" w:rsidP="00AF5DC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="00125154"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4</w:t>
            </w:r>
          </w:p>
        </w:tc>
      </w:tr>
      <w:tr w:rsidR="00125154" w:rsidRPr="00884F78" w14:paraId="756F8188" w14:textId="77777777" w:rsidTr="00125154">
        <w:trPr>
          <w:trHeight w:val="261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E19D436" w14:textId="77777777" w:rsidR="00125154" w:rsidRPr="00884F78" w:rsidRDefault="00125154" w:rsidP="00AF5DC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2–Pain medic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FEEEE1C" w14:textId="625ADEA3" w:rsidR="00125154" w:rsidRPr="00884F78" w:rsidRDefault="00125154" w:rsidP="00AF5DC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F571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stimate (</w:t>
            </w:r>
            <w:r w:rsidRPr="00167F36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OR</w:t>
            </w:r>
            <w:r w:rsidRPr="00DF571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DD3BB04" w14:textId="77777777" w:rsidR="00125154" w:rsidRPr="00884F78" w:rsidRDefault="00125154" w:rsidP="00AF5DC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EBA540F" w14:textId="77777777" w:rsidR="00125154" w:rsidRPr="00884F78" w:rsidRDefault="00125154" w:rsidP="00AF5DC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D37817E" w14:textId="77777777" w:rsidR="00125154" w:rsidRPr="00884F78" w:rsidRDefault="00125154" w:rsidP="00AF5DC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125154" w:rsidRPr="00884F78" w14:paraId="2D448DF2" w14:textId="77777777" w:rsidTr="00125154">
        <w:trPr>
          <w:trHeight w:val="50"/>
          <w:jc w:val="center"/>
        </w:trPr>
        <w:tc>
          <w:tcPr>
            <w:tcW w:w="3119" w:type="dxa"/>
          </w:tcPr>
          <w:p w14:paraId="51C9388A" w14:textId="77777777" w:rsidR="00125154" w:rsidRPr="00884F78" w:rsidRDefault="00125154" w:rsidP="00AF5DC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1-Pain medication</w:t>
            </w:r>
          </w:p>
        </w:tc>
        <w:tc>
          <w:tcPr>
            <w:tcW w:w="1701" w:type="dxa"/>
          </w:tcPr>
          <w:p w14:paraId="2F8AE2F8" w14:textId="54CE9B6E" w:rsidR="00125154" w:rsidRPr="00884F78" w:rsidRDefault="009804ED" w:rsidP="00AF5DC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="00125154"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2</w:t>
            </w:r>
          </w:p>
        </w:tc>
        <w:tc>
          <w:tcPr>
            <w:tcW w:w="1134" w:type="dxa"/>
          </w:tcPr>
          <w:p w14:paraId="0D05ABA7" w14:textId="77777777" w:rsidR="00125154" w:rsidRPr="00884F78" w:rsidRDefault="00125154" w:rsidP="00AF5DC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559" w:type="dxa"/>
          </w:tcPr>
          <w:p w14:paraId="2D96DE9D" w14:textId="0C2B9FE8" w:rsidR="00125154" w:rsidRPr="00884F78" w:rsidRDefault="009804ED" w:rsidP="00AF5DC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="00125154"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559" w:type="dxa"/>
          </w:tcPr>
          <w:p w14:paraId="0FE708AD" w14:textId="71B97401" w:rsidR="00125154" w:rsidRPr="00884F78" w:rsidRDefault="009804ED" w:rsidP="00AF5DC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</w:t>
            </w:r>
            <w:r w:rsidR="00125154"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</w:t>
            </w:r>
          </w:p>
        </w:tc>
      </w:tr>
      <w:tr w:rsidR="00125154" w:rsidRPr="00884F78" w14:paraId="54D57BDE" w14:textId="77777777" w:rsidTr="00125154">
        <w:trPr>
          <w:trHeight w:val="251"/>
          <w:jc w:val="center"/>
        </w:trPr>
        <w:tc>
          <w:tcPr>
            <w:tcW w:w="3119" w:type="dxa"/>
          </w:tcPr>
          <w:p w14:paraId="3A064020" w14:textId="77777777" w:rsidR="00125154" w:rsidRPr="00884F78" w:rsidRDefault="00125154" w:rsidP="00AF5DC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rth sex</w:t>
            </w:r>
          </w:p>
        </w:tc>
        <w:tc>
          <w:tcPr>
            <w:tcW w:w="1701" w:type="dxa"/>
          </w:tcPr>
          <w:p w14:paraId="1CD6E2D8" w14:textId="62B49270" w:rsidR="00125154" w:rsidRPr="00884F78" w:rsidRDefault="009804ED" w:rsidP="00AF5DC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="00125154"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3</w:t>
            </w:r>
          </w:p>
        </w:tc>
        <w:tc>
          <w:tcPr>
            <w:tcW w:w="1134" w:type="dxa"/>
          </w:tcPr>
          <w:p w14:paraId="0B4AB7FB" w14:textId="76BE93EE" w:rsidR="00125154" w:rsidRPr="00884F78" w:rsidRDefault="00125154" w:rsidP="00AF5DC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.001</w:t>
            </w:r>
          </w:p>
        </w:tc>
        <w:tc>
          <w:tcPr>
            <w:tcW w:w="1559" w:type="dxa"/>
          </w:tcPr>
          <w:p w14:paraId="4C80D3AD" w14:textId="1E91A556" w:rsidR="00125154" w:rsidRPr="00884F78" w:rsidRDefault="009804ED" w:rsidP="00AF5DC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125154"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125154"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559" w:type="dxa"/>
          </w:tcPr>
          <w:p w14:paraId="0545763B" w14:textId="1EAC43BE" w:rsidR="00125154" w:rsidRPr="00884F78" w:rsidRDefault="009804ED" w:rsidP="00AF5DC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</w:t>
            </w:r>
            <w:r w:rsidR="00125154"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8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</w:tr>
    </w:tbl>
    <w:p w14:paraId="5745E74A" w14:textId="59A89CD3" w:rsidR="00D6781F" w:rsidRPr="00884F78" w:rsidRDefault="00D6781F" w:rsidP="00125154">
      <w:pPr>
        <w:spacing w:line="240" w:lineRule="auto"/>
        <w:ind w:right="-46"/>
        <w:rPr>
          <w:rFonts w:ascii="Times New Roman" w:eastAsia="Times New Roman" w:hAnsi="Times New Roman" w:cs="Times New Roman"/>
          <w:sz w:val="18"/>
          <w:szCs w:val="18"/>
        </w:rPr>
      </w:pPr>
      <w:r w:rsidRPr="00884F78">
        <w:rPr>
          <w:rFonts w:ascii="Times New Roman" w:eastAsia="Times New Roman" w:hAnsi="Times New Roman" w:cs="Times New Roman"/>
          <w:i/>
          <w:iCs/>
          <w:sz w:val="18"/>
          <w:szCs w:val="18"/>
        </w:rPr>
        <w:t>Note</w:t>
      </w:r>
      <w:r w:rsidRPr="00884F78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. </w:t>
      </w:r>
      <w:r w:rsidR="00125154" w:rsidRPr="00005804">
        <w:rPr>
          <w:rFonts w:ascii="Times New Roman" w:eastAsia="Times New Roman" w:hAnsi="Times New Roman" w:cs="Times New Roman"/>
          <w:sz w:val="18"/>
          <w:szCs w:val="18"/>
        </w:rPr>
        <w:t>Estimates are reported as unstandardized regression coefficients (</w:t>
      </w:r>
      <w:r w:rsidR="00125154" w:rsidRPr="0053755F">
        <w:rPr>
          <w:rFonts w:ascii="Times New Roman" w:eastAsia="Times New Roman" w:hAnsi="Times New Roman" w:cs="Times New Roman"/>
          <w:i/>
          <w:iCs/>
          <w:sz w:val="18"/>
          <w:szCs w:val="18"/>
        </w:rPr>
        <w:t>β</w:t>
      </w:r>
      <w:r w:rsidR="00125154" w:rsidRPr="00005804">
        <w:rPr>
          <w:rFonts w:ascii="Times New Roman" w:eastAsia="Times New Roman" w:hAnsi="Times New Roman" w:cs="Times New Roman"/>
          <w:sz w:val="18"/>
          <w:szCs w:val="18"/>
        </w:rPr>
        <w:t>) for continuous outcomes (Gaussian family, identity link) and as odds ratios (</w:t>
      </w:r>
      <w:r w:rsidR="00125154" w:rsidRPr="00C20D8B">
        <w:rPr>
          <w:rFonts w:ascii="Times New Roman" w:eastAsia="Times New Roman" w:hAnsi="Times New Roman" w:cs="Times New Roman"/>
          <w:i/>
          <w:iCs/>
          <w:sz w:val="18"/>
          <w:szCs w:val="18"/>
        </w:rPr>
        <w:t>OR</w:t>
      </w:r>
      <w:r w:rsidR="00125154" w:rsidRPr="00005804">
        <w:rPr>
          <w:rFonts w:ascii="Times New Roman" w:eastAsia="Times New Roman" w:hAnsi="Times New Roman" w:cs="Times New Roman"/>
          <w:sz w:val="18"/>
          <w:szCs w:val="18"/>
        </w:rPr>
        <w:t xml:space="preserve">) for the binary outcome (Bernoulli family, logit link). </w:t>
      </w:r>
      <w:r w:rsidR="00125154" w:rsidRPr="0053755F">
        <w:rPr>
          <w:rFonts w:ascii="Times New Roman" w:eastAsia="Times New Roman" w:hAnsi="Times New Roman" w:cs="Times New Roman"/>
          <w:sz w:val="18"/>
          <w:szCs w:val="18"/>
        </w:rPr>
        <w:t>CI (LL) = lower limit of the 95% confidence interval; CI (UP) = upper limit of the 95% confidence interval. T1 = first assessment; T2 = 12-month follow-up.</w:t>
      </w:r>
      <w:r w:rsidR="00125154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="00125154" w:rsidRPr="00884F78">
        <w:rPr>
          <w:rFonts w:ascii="Times New Roman" w:eastAsia="Times New Roman" w:hAnsi="Times New Roman" w:cs="Times New Roman"/>
          <w:sz w:val="18"/>
          <w:szCs w:val="18"/>
        </w:rPr>
        <w:t>Significant values (</w:t>
      </w:r>
      <w:r w:rsidR="00125154" w:rsidRPr="00884F78">
        <w:rPr>
          <w:rFonts w:ascii="Times New Roman" w:eastAsia="Times New Roman" w:hAnsi="Times New Roman" w:cs="Times New Roman"/>
          <w:i/>
          <w:iCs/>
          <w:sz w:val="18"/>
          <w:szCs w:val="18"/>
        </w:rPr>
        <w:t>p</w:t>
      </w:r>
      <w:r w:rsidR="00125154" w:rsidRPr="00884F78">
        <w:rPr>
          <w:rFonts w:ascii="Times New Roman" w:eastAsia="Times New Roman" w:hAnsi="Times New Roman" w:cs="Times New Roman"/>
          <w:sz w:val="18"/>
          <w:szCs w:val="18"/>
        </w:rPr>
        <w:t xml:space="preserve"> &lt; .05) are shown in bold.</w:t>
      </w:r>
    </w:p>
    <w:sectPr w:rsidR="00D6781F" w:rsidRPr="00884F78" w:rsidSect="003224F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4F0"/>
    <w:rsid w:val="00003595"/>
    <w:rsid w:val="00044C11"/>
    <w:rsid w:val="000C5303"/>
    <w:rsid w:val="000E32AD"/>
    <w:rsid w:val="00110086"/>
    <w:rsid w:val="00125154"/>
    <w:rsid w:val="003224F0"/>
    <w:rsid w:val="00342BE5"/>
    <w:rsid w:val="00394831"/>
    <w:rsid w:val="00725EC0"/>
    <w:rsid w:val="007F3E05"/>
    <w:rsid w:val="00884F78"/>
    <w:rsid w:val="00902554"/>
    <w:rsid w:val="00924256"/>
    <w:rsid w:val="00975A28"/>
    <w:rsid w:val="009804ED"/>
    <w:rsid w:val="00A006B2"/>
    <w:rsid w:val="00B2411F"/>
    <w:rsid w:val="00C405BC"/>
    <w:rsid w:val="00D5639D"/>
    <w:rsid w:val="00D6781F"/>
    <w:rsid w:val="00F87ABF"/>
    <w:rsid w:val="00FB7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085A764"/>
  <w15:chartTrackingRefBased/>
  <w15:docId w15:val="{04D211A4-9170-4FB0-B091-9A045A0EF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4F0"/>
    <w:pPr>
      <w:spacing w:line="279" w:lineRule="auto"/>
    </w:pPr>
    <w:rPr>
      <w:sz w:val="24"/>
      <w:szCs w:val="24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3224F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224F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224F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224F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224F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224F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224F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224F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224F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224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224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224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224F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224F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224F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224F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224F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224F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224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3224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224F0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3224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224F0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3224F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224F0"/>
    <w:pPr>
      <w:spacing w:line="259" w:lineRule="auto"/>
      <w:ind w:left="720"/>
      <w:contextualSpacing/>
    </w:pPr>
    <w:rPr>
      <w:sz w:val="22"/>
      <w:szCs w:val="2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3224F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224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224F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224F0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59"/>
    <w:rsid w:val="003224F0"/>
    <w:pPr>
      <w:spacing w:after="0" w:line="240" w:lineRule="auto"/>
    </w:pPr>
    <w:rPr>
      <w:sz w:val="24"/>
      <w:szCs w:val="24"/>
      <w:lang w:val="es-E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4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ablo Sanabria Mazo</dc:creator>
  <cp:keywords/>
  <dc:description/>
  <cp:lastModifiedBy>Juan Pablo Sanabria Mazo</cp:lastModifiedBy>
  <cp:revision>6</cp:revision>
  <dcterms:created xsi:type="dcterms:W3CDTF">2026-02-23T09:11:00Z</dcterms:created>
  <dcterms:modified xsi:type="dcterms:W3CDTF">2026-02-23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557313-ceb9-4083-a8b9-e1495eef4d61</vt:lpwstr>
  </property>
</Properties>
</file>